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A3FDA" w14:textId="117E4072" w:rsidR="005011F0" w:rsidRDefault="005011F0" w:rsidP="005011F0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6B54ED">
        <w:rPr>
          <w:rFonts w:ascii="Times New Roman" w:eastAsia="宋体" w:hAnsi="Times New Roman" w:cs="Times New Roman"/>
          <w:sz w:val="24"/>
          <w:szCs w:val="24"/>
        </w:rPr>
        <w:t>S</w:t>
      </w:r>
      <w:r w:rsidR="00F7770B"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. The association of vaginal bleeding and progesterone administration in early pregnancy with offspring outcomes among women with pre-pregnancy BMI </w:t>
      </w:r>
      <w:r w:rsidRPr="002D4E0B">
        <w:rPr>
          <w:rFonts w:ascii="Times New Roman" w:eastAsia="宋体" w:hAnsi="Times New Roman" w:cs="Times New Roman"/>
          <w:sz w:val="24"/>
          <w:szCs w:val="24"/>
        </w:rPr>
        <w:t>18.5-23.9 kg/m</w:t>
      </w:r>
      <w:r w:rsidRPr="00D82E1D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D4E0B">
        <w:rPr>
          <w:rFonts w:ascii="Times New Roman" w:eastAsia="宋体" w:hAnsi="Times New Roman" w:cs="Times New Roman"/>
          <w:sz w:val="24"/>
          <w:szCs w:val="24"/>
        </w:rPr>
        <w:t>age &lt; 35 year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E5304">
        <w:rPr>
          <w:rFonts w:ascii="Times New Roman" w:eastAsia="宋体" w:hAnsi="Times New Roman" w:cs="Times New Roman"/>
          <w:sz w:val="24"/>
          <w:szCs w:val="24"/>
        </w:rPr>
        <w:t>primiparity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1E530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erm pregnancy (</w:t>
      </w:r>
      <w:r w:rsidRPr="00254CC2">
        <w:rPr>
          <w:rFonts w:ascii="Times New Roman" w:eastAsia="宋体" w:hAnsi="Times New Roman" w:cs="Times New Roman"/>
          <w:sz w:val="24"/>
          <w:szCs w:val="24"/>
        </w:rPr>
        <w:t>≥ 37 weeks of gestation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254CC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B12A0">
        <w:rPr>
          <w:rFonts w:ascii="Times New Roman" w:eastAsia="宋体" w:hAnsi="Times New Roman" w:cs="Times New Roman"/>
          <w:sz w:val="24"/>
          <w:szCs w:val="24"/>
        </w:rPr>
        <w:t>(n=3605)</w:t>
      </w:r>
    </w:p>
    <w:tbl>
      <w:tblPr>
        <w:tblStyle w:val="a7"/>
        <w:tblW w:w="137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283"/>
        <w:gridCol w:w="1276"/>
        <w:gridCol w:w="284"/>
        <w:gridCol w:w="1558"/>
        <w:gridCol w:w="2269"/>
        <w:gridCol w:w="425"/>
        <w:gridCol w:w="1700"/>
        <w:gridCol w:w="2268"/>
      </w:tblGrid>
      <w:tr w:rsidR="005011F0" w:rsidRPr="002F5505" w14:paraId="2B6084C1" w14:textId="77777777" w:rsidTr="00D37240">
        <w:trPr>
          <w:trHeight w:val="397"/>
          <w:jc w:val="center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E04B30" w14:textId="7219DDE8" w:rsidR="005011F0" w:rsidRDefault="00A523E5" w:rsidP="005011F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="005011F0" w:rsidRPr="007A7D06">
              <w:rPr>
                <w:rFonts w:ascii="Times New Roman" w:eastAsia="宋体" w:hAnsi="Times New Roman" w:cs="Times New Roman"/>
                <w:szCs w:val="21"/>
              </w:rPr>
              <w:t>utcom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144BC" w14:textId="77777777" w:rsidR="005011F0" w:rsidRPr="002F5505" w:rsidRDefault="005011F0" w:rsidP="005011F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A6A109" w14:textId="77777777" w:rsidR="005011F0" w:rsidRPr="002F5505" w:rsidRDefault="005011F0" w:rsidP="005011F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2E71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0B2E71">
              <w:rPr>
                <w:rFonts w:ascii="Times New Roman" w:eastAsia="宋体" w:hAnsi="Times New Roman" w:cs="Times New Roman"/>
                <w:szCs w:val="21"/>
              </w:rPr>
              <w:t xml:space="preserve">verall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CADB7" w14:textId="77777777" w:rsidR="005011F0" w:rsidRPr="002F5505" w:rsidRDefault="005011F0" w:rsidP="005011F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0F7FC" w14:textId="77777777" w:rsidR="005011F0" w:rsidRDefault="005011F0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o bleeding in early pregnancy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6425C" w14:textId="77777777" w:rsidR="005011F0" w:rsidRDefault="005011F0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C85AA" w14:textId="77777777" w:rsidR="005011F0" w:rsidRDefault="005011F0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leeding in early pregnancy </w:t>
            </w:r>
          </w:p>
        </w:tc>
      </w:tr>
      <w:tr w:rsidR="005011F0" w:rsidRPr="002F5505" w14:paraId="6434E501" w14:textId="77777777" w:rsidTr="0088194B">
        <w:trPr>
          <w:trHeight w:val="397"/>
          <w:jc w:val="center"/>
        </w:trPr>
        <w:tc>
          <w:tcPr>
            <w:tcW w:w="36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1AA38" w14:textId="77777777" w:rsidR="005011F0" w:rsidRDefault="005011F0" w:rsidP="005011F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BF278" w14:textId="77777777" w:rsidR="005011F0" w:rsidRPr="002F5505" w:rsidRDefault="005011F0" w:rsidP="005011F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1D46B" w14:textId="77777777" w:rsidR="005011F0" w:rsidRPr="007E6F04" w:rsidRDefault="005011F0" w:rsidP="005011F0">
            <w:pPr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EB2DD" w14:textId="77777777" w:rsidR="005011F0" w:rsidRPr="007E6F04" w:rsidRDefault="005011F0" w:rsidP="005011F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07F49" w14:textId="6EF75531" w:rsidR="005011F0" w:rsidRDefault="0088194B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n-treatment</w:t>
            </w:r>
            <w:r w:rsidR="005011F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FD36E" w14:textId="110228C1" w:rsidR="005011F0" w:rsidRDefault="005011F0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rogesterone </w:t>
            </w:r>
            <w:r w:rsidR="00D37240">
              <w:rPr>
                <w:rFonts w:ascii="Times New Roman" w:eastAsia="宋体" w:hAnsi="Times New Roman" w:cs="Times New Roman"/>
                <w:szCs w:val="21"/>
              </w:rPr>
              <w:t>treat</w:t>
            </w:r>
            <w:r w:rsidR="0088194B">
              <w:rPr>
                <w:rFonts w:ascii="Times New Roman" w:eastAsia="宋体" w:hAnsi="Times New Roman" w:cs="Times New Roman"/>
                <w:szCs w:val="21"/>
              </w:rPr>
              <w:t>me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F20D7" w14:textId="77777777" w:rsidR="005011F0" w:rsidRDefault="005011F0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BB7F1" w14:textId="71C51509" w:rsidR="005011F0" w:rsidRDefault="0088194B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n-treatment</w:t>
            </w:r>
            <w:r w:rsidR="005011F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C5851" w14:textId="1716E179" w:rsidR="005011F0" w:rsidRDefault="005011F0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rogesterone </w:t>
            </w:r>
            <w:r w:rsidR="00D37240">
              <w:rPr>
                <w:rFonts w:ascii="Times New Roman" w:eastAsia="宋体" w:hAnsi="Times New Roman" w:cs="Times New Roman"/>
                <w:szCs w:val="21"/>
              </w:rPr>
              <w:t>treat</w:t>
            </w:r>
            <w:r w:rsidR="0088194B">
              <w:rPr>
                <w:rFonts w:ascii="Times New Roman" w:eastAsia="宋体" w:hAnsi="Times New Roman" w:cs="Times New Roman"/>
                <w:szCs w:val="21"/>
              </w:rPr>
              <w:t>ment</w:t>
            </w:r>
          </w:p>
        </w:tc>
      </w:tr>
      <w:tr w:rsidR="005011F0" w:rsidRPr="002F5505" w14:paraId="3819BD8D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3F70" w14:textId="3F86B5B9" w:rsidR="005011F0" w:rsidRPr="007A7D06" w:rsidRDefault="005011F0" w:rsidP="005011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G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890FD" w14:textId="77777777" w:rsidR="005011F0" w:rsidRPr="002F5505" w:rsidRDefault="005011F0" w:rsidP="005011F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F29EE" w14:textId="116DD2BB" w:rsidR="005011F0" w:rsidRPr="002F5505" w:rsidRDefault="005011F0" w:rsidP="005011F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85837" w14:textId="77777777" w:rsidR="005011F0" w:rsidRPr="002F5505" w:rsidRDefault="005011F0" w:rsidP="005011F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D1E22" w14:textId="5874BC6F" w:rsidR="005011F0" w:rsidRDefault="005011F0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9C443" w14:textId="39965CD9" w:rsidR="005011F0" w:rsidRDefault="005011F0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B03DF" w14:textId="77777777" w:rsidR="005011F0" w:rsidRDefault="005011F0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0716F" w14:textId="7705EE5D" w:rsidR="005011F0" w:rsidRDefault="005011F0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C66A0" w14:textId="6F750321" w:rsidR="005011F0" w:rsidRDefault="005011F0" w:rsidP="005011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7770B" w:rsidRPr="002F5505" w14:paraId="023F2D55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A056" w14:textId="6823C698" w:rsidR="00F7770B" w:rsidRDefault="00F7770B" w:rsidP="00F7770B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A81B" w14:textId="77777777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FBBD" w14:textId="35DED591" w:rsidR="00F7770B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6(6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32AA" w14:textId="77777777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75A8" w14:textId="40B3F404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5(5.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75F6" w14:textId="52A51D36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(7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4697" w14:textId="77777777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022C" w14:textId="235E7FB4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(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1A71" w14:textId="7B55E31F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(7.7)</w:t>
            </w:r>
          </w:p>
        </w:tc>
      </w:tr>
      <w:tr w:rsidR="00FF52B7" w:rsidRPr="002F5505" w14:paraId="2CF56179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8A3D" w14:textId="1B2B1DDF" w:rsidR="00FF52B7" w:rsidRDefault="00FF52B7" w:rsidP="00FF52B7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D0E56">
              <w:rPr>
                <w:rFonts w:ascii="Times New Roman" w:eastAsia="宋体" w:hAnsi="Times New Roman" w:cs="Times New Roman"/>
                <w:iCs/>
                <w:szCs w:val="21"/>
              </w:rPr>
              <w:t xml:space="preserve">Adjusted 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model Ⅰ</w:t>
            </w:r>
            <w:r w:rsidRPr="00621A08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0420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21C7" w14:textId="77777777" w:rsidR="00FF52B7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CD8D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503F" w14:textId="587068BB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594E" w14:textId="29B8CE6F" w:rsidR="00FF52B7" w:rsidRDefault="00CF474F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42(0.84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.3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D416" w14:textId="77777777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2629" w14:textId="37B49A33" w:rsidR="00FF52B7" w:rsidRDefault="00CF474F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33(0.88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C864" w14:textId="268C7025" w:rsidR="00FF52B7" w:rsidRDefault="00CF474F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43(0.92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.20)</w:t>
            </w:r>
          </w:p>
        </w:tc>
      </w:tr>
      <w:tr w:rsidR="00FF52B7" w:rsidRPr="002F5505" w14:paraId="4181AB1D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A842" w14:textId="242083D6" w:rsidR="00FF52B7" w:rsidRPr="007A7D06" w:rsidRDefault="00FF52B7" w:rsidP="00FF52B7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0E56">
              <w:rPr>
                <w:rFonts w:ascii="Times New Roman" w:eastAsia="宋体" w:hAnsi="Times New Roman" w:cs="Times New Roman"/>
                <w:iCs/>
                <w:szCs w:val="21"/>
              </w:rPr>
              <w:t xml:space="preserve">Adjusted 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 xml:space="preserve">model </w:t>
            </w:r>
            <w:proofErr w:type="spellStart"/>
            <w:r>
              <w:rPr>
                <w:rFonts w:ascii="Times New Roman" w:eastAsia="宋体" w:hAnsi="Times New Roman" w:cs="Times New Roman"/>
                <w:iCs/>
                <w:szCs w:val="21"/>
              </w:rPr>
              <w:t>Ⅱ</w:t>
            </w:r>
            <w:r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iCs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C43F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574F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7B45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CC6D" w14:textId="77777777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3A95" w14:textId="31D44700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45(0.86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.4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1676" w14:textId="77777777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6669" w14:textId="2A5CEF02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36(0.89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B72A" w14:textId="74B6F835" w:rsidR="00FF52B7" w:rsidRPr="001D1FF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D1FF7"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szCs w:val="21"/>
              </w:rPr>
              <w:t>43</w:t>
            </w:r>
            <w:r w:rsidRPr="001D1FF7"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/>
                <w:szCs w:val="21"/>
              </w:rPr>
              <w:t>93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1D1FF7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/>
                <w:szCs w:val="21"/>
              </w:rPr>
              <w:t>22</w:t>
            </w:r>
            <w:r w:rsidRPr="001D1FF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7770B" w:rsidRPr="002F5505" w14:paraId="65254A43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58DC" w14:textId="03E0FE98" w:rsidR="00F7770B" w:rsidRDefault="00F7770B" w:rsidP="00F7770B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BW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C9B0" w14:textId="77777777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2FA5" w14:textId="1A5D5318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8417" w14:textId="77777777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3435" w14:textId="234B49DC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A487" w14:textId="1BAEFDCC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AFA0" w14:textId="77777777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6C22" w14:textId="7BD45432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3A7A" w14:textId="4A42B2DB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7770B" w:rsidRPr="002F5505" w14:paraId="63567E83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5B33" w14:textId="47853D33" w:rsidR="00F7770B" w:rsidRDefault="00F7770B" w:rsidP="00F7770B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8799" w14:textId="77777777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CAC7" w14:textId="7173AD1D" w:rsidR="00F7770B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7(1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1819" w14:textId="77777777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4ED2" w14:textId="7DC529CB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(0.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C308" w14:textId="0FE13F1E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(0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BD62" w14:textId="77777777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2A47" w14:textId="4F3F2ACE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(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98D2" w14:textId="4559F08F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(2.1)</w:t>
            </w:r>
          </w:p>
        </w:tc>
      </w:tr>
      <w:tr w:rsidR="00FF52B7" w:rsidRPr="002F5505" w14:paraId="73BDC927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B232" w14:textId="044631DB" w:rsidR="00FF52B7" w:rsidRDefault="00FF52B7" w:rsidP="00FF52B7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D0E56">
              <w:rPr>
                <w:rFonts w:ascii="Times New Roman" w:eastAsia="宋体" w:hAnsi="Times New Roman" w:cs="Times New Roman"/>
                <w:iCs/>
                <w:szCs w:val="21"/>
              </w:rPr>
              <w:t xml:space="preserve">Adjusted 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model Ⅰ</w:t>
            </w:r>
            <w:r w:rsidRPr="00621A08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07EC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C7D1" w14:textId="77777777" w:rsidR="00FF52B7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8A06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CDA4" w14:textId="6B6EA705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CEAA" w14:textId="4A49ECFA" w:rsidR="00FF52B7" w:rsidRDefault="00CF474F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58(0.08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.3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318A" w14:textId="77777777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568B" w14:textId="71230F16" w:rsidR="00FF52B7" w:rsidRDefault="00CF474F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43(1.03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036A" w14:textId="43350F16" w:rsidR="00FF52B7" w:rsidRDefault="00CF474F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72(1.15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.46)</w:t>
            </w:r>
          </w:p>
        </w:tc>
      </w:tr>
      <w:tr w:rsidR="00FF52B7" w:rsidRPr="002F5505" w14:paraId="6F8E67BD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D46A" w14:textId="7B1A385B" w:rsidR="00FF52B7" w:rsidRDefault="00FF52B7" w:rsidP="00FF52B7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1D0E56">
              <w:rPr>
                <w:rFonts w:ascii="Times New Roman" w:eastAsia="宋体" w:hAnsi="Times New Roman" w:cs="Times New Roman"/>
                <w:iCs/>
                <w:szCs w:val="21"/>
              </w:rPr>
              <w:t xml:space="preserve">Adjusted 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 xml:space="preserve">model </w:t>
            </w:r>
            <w:proofErr w:type="spellStart"/>
            <w:r>
              <w:rPr>
                <w:rFonts w:ascii="Times New Roman" w:eastAsia="宋体" w:hAnsi="Times New Roman" w:cs="Times New Roman"/>
                <w:iCs/>
                <w:szCs w:val="21"/>
              </w:rPr>
              <w:t>Ⅱ</w:t>
            </w:r>
            <w:r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iCs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CBD1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B438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9107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8B5E" w14:textId="77777777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561C" w14:textId="11151714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9(0.08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.4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5C86" w14:textId="77777777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26D2" w14:textId="6906C15D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21(0.93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0B39" w14:textId="659093F5" w:rsidR="00FF52B7" w:rsidRPr="0069780A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780A">
              <w:rPr>
                <w:rFonts w:ascii="Times New Roman" w:eastAsia="宋体" w:hAnsi="Times New Roman" w:cs="Times New Roman"/>
                <w:szCs w:val="21"/>
              </w:rPr>
              <w:t>2.51(1.05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9780A">
              <w:rPr>
                <w:rFonts w:ascii="Times New Roman" w:eastAsia="宋体" w:hAnsi="Times New Roman" w:cs="Times New Roman"/>
                <w:szCs w:val="21"/>
              </w:rPr>
              <w:t>6.00)</w:t>
            </w:r>
          </w:p>
        </w:tc>
      </w:tr>
      <w:tr w:rsidR="00F7770B" w:rsidRPr="002F5505" w14:paraId="7967A571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C02F" w14:textId="7721C0CD" w:rsidR="00F7770B" w:rsidRPr="0092531D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szCs w:val="21"/>
              </w:rPr>
              <w:t>AZ&lt;-1 at 12 months</w:t>
            </w:r>
            <w:r w:rsidR="00FF52B7">
              <w:rPr>
                <w:rFonts w:ascii="Times New Roman" w:eastAsia="宋体" w:hAnsi="Times New Roman" w:cs="Times New Roman"/>
                <w:szCs w:val="21"/>
              </w:rPr>
              <w:t xml:space="preserve"> of age</w:t>
            </w:r>
            <w:r w:rsidR="00FB12A0">
              <w:rPr>
                <w:rFonts w:ascii="Times New Roman" w:eastAsia="宋体" w:hAnsi="Times New Roman" w:cs="Times New Roman"/>
                <w:szCs w:val="21"/>
              </w:rPr>
              <w:t xml:space="preserve"> (n=176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86A4" w14:textId="77777777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2AEE" w14:textId="537CB0C3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AEED" w14:textId="77777777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71FE" w14:textId="1D8D526E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0A71" w14:textId="208D14EF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83D7" w14:textId="77777777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B370" w14:textId="61B9660E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8B8E" w14:textId="4F1E8AA3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7770B" w:rsidRPr="002F5505" w14:paraId="79EAFF35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6606" w14:textId="0CC85887" w:rsidR="00F7770B" w:rsidRDefault="00F7770B" w:rsidP="00F7770B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E09A" w14:textId="77777777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476A" w14:textId="1A30921A" w:rsidR="00F7770B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0(2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94AF" w14:textId="77777777" w:rsidR="00F7770B" w:rsidRPr="002F5505" w:rsidRDefault="00F7770B" w:rsidP="00F7770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DBFC" w14:textId="54619DE6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3(2.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274A" w14:textId="3FF37212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(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2C6E" w14:textId="77777777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5D30" w14:textId="796BFD7E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(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E37C" w14:textId="3EE8CCA0" w:rsidR="00F7770B" w:rsidRDefault="00F7770B" w:rsidP="00F7770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(5.6)</w:t>
            </w:r>
          </w:p>
        </w:tc>
      </w:tr>
      <w:tr w:rsidR="00FF52B7" w:rsidRPr="002F5505" w14:paraId="4ACD08CA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F819" w14:textId="636CDDAA" w:rsidR="00FF52B7" w:rsidRDefault="00FF52B7" w:rsidP="00FF52B7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D0E56">
              <w:rPr>
                <w:rFonts w:ascii="Times New Roman" w:eastAsia="宋体" w:hAnsi="Times New Roman" w:cs="Times New Roman"/>
                <w:iCs/>
                <w:szCs w:val="21"/>
              </w:rPr>
              <w:t xml:space="preserve">Adjusted 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>model Ⅰ</w:t>
            </w:r>
            <w:r w:rsidRPr="00621A08"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D004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09E3" w14:textId="77777777" w:rsidR="00FF52B7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1A8A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E824" w14:textId="51A01070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75E9" w14:textId="76891D74" w:rsidR="00FF52B7" w:rsidRDefault="00CF474F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9(0.19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.3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3467" w14:textId="77777777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1535" w14:textId="66954294" w:rsidR="00FF52B7" w:rsidRDefault="00CF474F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29</w:t>
            </w:r>
            <w:r w:rsidR="006B1D63">
              <w:rPr>
                <w:rFonts w:ascii="Times New Roman" w:eastAsia="宋体" w:hAnsi="Times New Roman" w:cs="Times New Roman"/>
                <w:szCs w:val="21"/>
              </w:rPr>
              <w:t>(0.53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6B1D63">
              <w:rPr>
                <w:rFonts w:ascii="Times New Roman" w:eastAsia="宋体" w:hAnsi="Times New Roman" w:cs="Times New Roman"/>
                <w:szCs w:val="21"/>
              </w:rPr>
              <w:t>3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582A" w14:textId="2844E147" w:rsidR="00FF52B7" w:rsidRDefault="006B1D63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37(1.11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.06)</w:t>
            </w:r>
          </w:p>
        </w:tc>
      </w:tr>
      <w:tr w:rsidR="00FF52B7" w:rsidRPr="002F5505" w14:paraId="0BF0BFC2" w14:textId="77777777" w:rsidTr="0088194B">
        <w:trPr>
          <w:trHeight w:val="340"/>
          <w:jc w:val="center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2DE9B" w14:textId="1419ABCF" w:rsidR="00FF52B7" w:rsidRDefault="00FF52B7" w:rsidP="00FF52B7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D0E56">
              <w:rPr>
                <w:rFonts w:ascii="Times New Roman" w:eastAsia="宋体" w:hAnsi="Times New Roman" w:cs="Times New Roman"/>
                <w:iCs/>
                <w:szCs w:val="21"/>
              </w:rPr>
              <w:t xml:space="preserve">Adjusted </w:t>
            </w:r>
            <w:r>
              <w:rPr>
                <w:rFonts w:ascii="Times New Roman" w:eastAsia="宋体" w:hAnsi="Times New Roman" w:cs="Times New Roman"/>
                <w:iCs/>
                <w:szCs w:val="21"/>
              </w:rPr>
              <w:t xml:space="preserve">model </w:t>
            </w:r>
            <w:proofErr w:type="spellStart"/>
            <w:r>
              <w:rPr>
                <w:rFonts w:ascii="Times New Roman" w:eastAsia="宋体" w:hAnsi="Times New Roman" w:cs="Times New Roman"/>
                <w:iCs/>
                <w:szCs w:val="21"/>
              </w:rPr>
              <w:t>Ⅱ</w:t>
            </w:r>
            <w:r>
              <w:rPr>
                <w:rFonts w:ascii="Times New Roman" w:eastAsia="宋体" w:hAnsi="Times New Roman" w:cs="Times New Roman"/>
                <w:iCs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iCs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2B234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B632F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8EA4D" w14:textId="77777777" w:rsidR="00FF52B7" w:rsidRPr="002F5505" w:rsidRDefault="00FF52B7" w:rsidP="00FF52B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158DA" w14:textId="77777777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A649C" w14:textId="053BEA39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</w:t>
            </w:r>
            <w:r w:rsidR="00C86B35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(0.17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.</w:t>
            </w:r>
            <w:r w:rsidR="00C86B35">
              <w:rPr>
                <w:rFonts w:ascii="Times New Roman" w:eastAsia="宋体" w:hAnsi="Times New Roman" w:cs="Times New Roman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27E1A" w14:textId="77777777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C8596" w14:textId="0728189D" w:rsidR="00FF52B7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</w:t>
            </w:r>
            <w:r w:rsidR="00C86B35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(0.5</w:t>
            </w:r>
            <w:r w:rsidR="00C86B35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.1</w:t>
            </w:r>
            <w:r w:rsidR="00C86B35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D92AD" w14:textId="75833B01" w:rsidR="00FF52B7" w:rsidRPr="0069780A" w:rsidRDefault="00FF52B7" w:rsidP="00FF52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780A">
              <w:rPr>
                <w:rFonts w:ascii="Times New Roman" w:eastAsia="宋体" w:hAnsi="Times New Roman" w:cs="Times New Roman"/>
                <w:szCs w:val="21"/>
              </w:rPr>
              <w:t>2.4</w:t>
            </w:r>
            <w:r w:rsidR="001B7AC3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69780A">
              <w:rPr>
                <w:rFonts w:ascii="Times New Roman" w:eastAsia="宋体" w:hAnsi="Times New Roman" w:cs="Times New Roman"/>
                <w:szCs w:val="21"/>
              </w:rPr>
              <w:t>(1.1</w:t>
            </w:r>
            <w:r w:rsidR="001B7AC3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3E2E5E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9780A">
              <w:rPr>
                <w:rFonts w:ascii="Times New Roman" w:eastAsia="宋体" w:hAnsi="Times New Roman" w:cs="Times New Roman"/>
                <w:szCs w:val="21"/>
              </w:rPr>
              <w:t>5.4</w:t>
            </w:r>
            <w:r w:rsidR="002C1F0A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69780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2ECF84D6" w14:textId="3AFDF128" w:rsidR="00DD681A" w:rsidRDefault="00DD681A" w:rsidP="005011F0">
      <w:pPr>
        <w:rPr>
          <w:rFonts w:ascii="Times New Roman" w:eastAsia="宋体" w:hAnsi="Times New Roman" w:cs="Times New Roman"/>
          <w:szCs w:val="21"/>
        </w:rPr>
      </w:pPr>
      <w:r w:rsidRPr="00D250C1">
        <w:rPr>
          <w:rFonts w:ascii="Times New Roman" w:eastAsia="宋体" w:hAnsi="Times New Roman" w:cs="Times New Roman"/>
          <w:szCs w:val="21"/>
        </w:rPr>
        <w:t xml:space="preserve">Data was shown as </w:t>
      </w:r>
      <w:proofErr w:type="gramStart"/>
      <w:r w:rsidRPr="00D250C1">
        <w:rPr>
          <w:rFonts w:ascii="Times New Roman" w:eastAsia="宋体" w:hAnsi="Times New Roman" w:cs="Times New Roman"/>
          <w:szCs w:val="21"/>
        </w:rPr>
        <w:t>N(</w:t>
      </w:r>
      <w:proofErr w:type="gramEnd"/>
      <w:r w:rsidRPr="00D250C1">
        <w:rPr>
          <w:rFonts w:ascii="Times New Roman" w:eastAsia="宋体" w:hAnsi="Times New Roman" w:cs="Times New Roman"/>
          <w:szCs w:val="21"/>
        </w:rPr>
        <w:t>%) or OR(95%CI).</w:t>
      </w:r>
    </w:p>
    <w:p w14:paraId="739FF305" w14:textId="39F95F73" w:rsidR="005011F0" w:rsidRDefault="005011F0" w:rsidP="005011F0">
      <w:pPr>
        <w:rPr>
          <w:rFonts w:ascii="Times New Roman" w:eastAsia="宋体" w:hAnsi="Times New Roman" w:cs="Times New Roman"/>
          <w:szCs w:val="21"/>
        </w:rPr>
      </w:pPr>
      <w:r w:rsidRPr="0094608D">
        <w:rPr>
          <w:rFonts w:ascii="Times New Roman" w:eastAsia="宋体" w:hAnsi="Times New Roman" w:cs="Times New Roman"/>
          <w:szCs w:val="21"/>
        </w:rPr>
        <w:t>SGA</w:t>
      </w:r>
      <w:r>
        <w:rPr>
          <w:rFonts w:ascii="Times New Roman" w:eastAsia="宋体" w:hAnsi="Times New Roman" w:cs="Times New Roman"/>
          <w:szCs w:val="21"/>
        </w:rPr>
        <w:t xml:space="preserve">: </w:t>
      </w:r>
      <w:r w:rsidRPr="0094608D">
        <w:rPr>
          <w:rFonts w:ascii="Times New Roman" w:eastAsia="宋体" w:hAnsi="Times New Roman" w:cs="Times New Roman"/>
          <w:szCs w:val="21"/>
        </w:rPr>
        <w:t>small for gestational age, LBW</w:t>
      </w:r>
      <w:r>
        <w:rPr>
          <w:rFonts w:ascii="Times New Roman" w:eastAsia="宋体" w:hAnsi="Times New Roman" w:cs="Times New Roman"/>
          <w:szCs w:val="21"/>
        </w:rPr>
        <w:t xml:space="preserve">: </w:t>
      </w:r>
      <w:r w:rsidRPr="0094608D">
        <w:rPr>
          <w:rFonts w:ascii="Times New Roman" w:eastAsia="宋体" w:hAnsi="Times New Roman" w:cs="Times New Roman"/>
          <w:szCs w:val="21"/>
        </w:rPr>
        <w:t xml:space="preserve">low birth weight, </w:t>
      </w:r>
      <w:r>
        <w:rPr>
          <w:rFonts w:ascii="Times New Roman" w:eastAsia="宋体" w:hAnsi="Times New Roman" w:cs="Times New Roman"/>
          <w:szCs w:val="21"/>
        </w:rPr>
        <w:t>WAZ: weight for age z-scores.</w:t>
      </w:r>
    </w:p>
    <w:p w14:paraId="3E462E48" w14:textId="7680BF49" w:rsidR="00FF52B7" w:rsidRDefault="00FF52B7" w:rsidP="00FF52B7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Pr="00006BFD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Model </w:t>
      </w:r>
      <w:r>
        <w:rPr>
          <w:rFonts w:ascii="Times New Roman" w:eastAsia="宋体" w:hAnsi="Times New Roman" w:cs="Times New Roman"/>
          <w:iCs/>
          <w:szCs w:val="21"/>
        </w:rPr>
        <w:t>Ⅰ a</w:t>
      </w:r>
      <w:r>
        <w:rPr>
          <w:rFonts w:ascii="Times New Roman" w:eastAsia="宋体" w:hAnsi="Times New Roman" w:cs="Times New Roman"/>
          <w:szCs w:val="21"/>
        </w:rPr>
        <w:t xml:space="preserve">djusted for </w:t>
      </w:r>
      <w:r w:rsidRPr="008617D9">
        <w:rPr>
          <w:rFonts w:ascii="Times New Roman" w:eastAsia="宋体" w:hAnsi="Times New Roman" w:cs="Times New Roman"/>
          <w:szCs w:val="21"/>
        </w:rPr>
        <w:t>gravidity, history of spontaneous abortion, history of induced abortion, drinking before pregnancy, gestational age at enrollment</w:t>
      </w:r>
      <w:r>
        <w:rPr>
          <w:rFonts w:ascii="Times New Roman" w:eastAsia="宋体" w:hAnsi="Times New Roman" w:cs="Times New Roman"/>
          <w:szCs w:val="21"/>
        </w:rPr>
        <w:t>.</w:t>
      </w:r>
    </w:p>
    <w:p w14:paraId="7D55EE6F" w14:textId="7C2253E8" w:rsidR="00FF52B7" w:rsidRDefault="00FF52B7" w:rsidP="00FF52B7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a</w:t>
      </w:r>
      <w:r>
        <w:rPr>
          <w:rFonts w:ascii="Times New Roman" w:eastAsia="宋体" w:hAnsi="Times New Roman" w:cs="Times New Roman"/>
          <w:szCs w:val="21"/>
        </w:rPr>
        <w:t xml:space="preserve"> Model Ⅱ</w:t>
      </w:r>
      <w:r>
        <w:rPr>
          <w:rFonts w:ascii="Times New Roman" w:eastAsia="宋体" w:hAnsi="Times New Roman" w:cs="Times New Roman"/>
          <w:iCs/>
          <w:szCs w:val="21"/>
        </w:rPr>
        <w:t xml:space="preserve"> a</w:t>
      </w:r>
      <w:r>
        <w:rPr>
          <w:rFonts w:ascii="Times New Roman" w:eastAsia="宋体" w:hAnsi="Times New Roman" w:cs="Times New Roman"/>
          <w:szCs w:val="21"/>
        </w:rPr>
        <w:t xml:space="preserve">djusted for </w:t>
      </w:r>
      <w:r w:rsidRPr="008617D9">
        <w:rPr>
          <w:rFonts w:ascii="Times New Roman" w:eastAsia="宋体" w:hAnsi="Times New Roman" w:cs="Times New Roman"/>
          <w:szCs w:val="21"/>
        </w:rPr>
        <w:t>covariates</w:t>
      </w:r>
      <w:r w:rsidRPr="004A2A49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in model </w:t>
      </w:r>
      <w:r>
        <w:rPr>
          <w:rFonts w:ascii="Times New Roman" w:eastAsia="宋体" w:hAnsi="Times New Roman" w:cs="Times New Roman"/>
          <w:iCs/>
          <w:szCs w:val="21"/>
        </w:rPr>
        <w:t xml:space="preserve">Ⅰ plus </w:t>
      </w:r>
      <w:r>
        <w:rPr>
          <w:rFonts w:ascii="Times New Roman" w:eastAsia="宋体" w:hAnsi="Times New Roman" w:cs="Times New Roman"/>
          <w:szCs w:val="21"/>
        </w:rPr>
        <w:t>gestational weight gain</w:t>
      </w:r>
      <w:r w:rsidRPr="008617D9">
        <w:rPr>
          <w:rFonts w:ascii="Times New Roman" w:eastAsia="宋体" w:hAnsi="Times New Roman" w:cs="Times New Roman"/>
          <w:szCs w:val="21"/>
        </w:rPr>
        <w:t xml:space="preserve">, </w:t>
      </w:r>
      <w:r w:rsidRPr="00704296">
        <w:rPr>
          <w:rFonts w:ascii="Times New Roman" w:eastAsia="宋体" w:hAnsi="Times New Roman" w:cs="Times New Roman"/>
          <w:szCs w:val="21"/>
        </w:rPr>
        <w:t>gestational age at delivery</w:t>
      </w:r>
      <w:r>
        <w:rPr>
          <w:rFonts w:ascii="Times New Roman" w:eastAsia="宋体" w:hAnsi="Times New Roman" w:cs="Times New Roman"/>
          <w:szCs w:val="21"/>
        </w:rPr>
        <w:t xml:space="preserve"> and </w:t>
      </w:r>
      <w:r w:rsidRPr="008617D9">
        <w:rPr>
          <w:rFonts w:ascii="Times New Roman" w:eastAsia="宋体" w:hAnsi="Times New Roman" w:cs="Times New Roman"/>
          <w:szCs w:val="21"/>
        </w:rPr>
        <w:t>fetal gender</w:t>
      </w:r>
      <w:r>
        <w:rPr>
          <w:rFonts w:ascii="Times New Roman" w:eastAsia="宋体" w:hAnsi="Times New Roman" w:cs="Times New Roman"/>
          <w:szCs w:val="21"/>
        </w:rPr>
        <w:t>.</w:t>
      </w:r>
    </w:p>
    <w:p w14:paraId="64A90A83" w14:textId="4E3EC09F" w:rsidR="00FF52B7" w:rsidRDefault="00FF52B7" w:rsidP="00FF52B7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b</w:t>
      </w:r>
      <w:r>
        <w:rPr>
          <w:rFonts w:ascii="Times New Roman" w:eastAsia="宋体" w:hAnsi="Times New Roman" w:cs="Times New Roman"/>
          <w:szCs w:val="21"/>
        </w:rPr>
        <w:t xml:space="preserve"> Model Ⅱ</w:t>
      </w:r>
      <w:r>
        <w:rPr>
          <w:rFonts w:ascii="Times New Roman" w:eastAsia="宋体" w:hAnsi="Times New Roman" w:cs="Times New Roman"/>
          <w:iCs/>
          <w:szCs w:val="21"/>
        </w:rPr>
        <w:t xml:space="preserve"> a</w:t>
      </w:r>
      <w:r>
        <w:rPr>
          <w:rFonts w:ascii="Times New Roman" w:eastAsia="宋体" w:hAnsi="Times New Roman" w:cs="Times New Roman"/>
          <w:szCs w:val="21"/>
        </w:rPr>
        <w:t xml:space="preserve">djusted for </w:t>
      </w:r>
      <w:r w:rsidRPr="008617D9">
        <w:rPr>
          <w:rFonts w:ascii="Times New Roman" w:eastAsia="宋体" w:hAnsi="Times New Roman" w:cs="Times New Roman"/>
          <w:szCs w:val="21"/>
        </w:rPr>
        <w:t>covariates</w:t>
      </w:r>
      <w:r w:rsidRPr="004A2A49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in model </w:t>
      </w:r>
      <w:r>
        <w:rPr>
          <w:rFonts w:ascii="Times New Roman" w:eastAsia="宋体" w:hAnsi="Times New Roman" w:cs="Times New Roman"/>
          <w:iCs/>
          <w:szCs w:val="21"/>
        </w:rPr>
        <w:t xml:space="preserve">Ⅰ plus </w:t>
      </w:r>
      <w:r>
        <w:rPr>
          <w:rFonts w:ascii="Times New Roman" w:eastAsia="宋体" w:hAnsi="Times New Roman" w:cs="Times New Roman"/>
          <w:szCs w:val="21"/>
        </w:rPr>
        <w:t>gestational weight gain</w:t>
      </w:r>
      <w:r w:rsidRPr="008617D9">
        <w:rPr>
          <w:rFonts w:ascii="Times New Roman" w:eastAsia="宋体" w:hAnsi="Times New Roman" w:cs="Times New Roman"/>
          <w:szCs w:val="21"/>
        </w:rPr>
        <w:t xml:space="preserve">, </w:t>
      </w:r>
      <w:r w:rsidRPr="00704296">
        <w:rPr>
          <w:rFonts w:ascii="Times New Roman" w:eastAsia="宋体" w:hAnsi="Times New Roman" w:cs="Times New Roman"/>
          <w:szCs w:val="21"/>
        </w:rPr>
        <w:t>gestational age at delivery</w:t>
      </w:r>
      <w:r>
        <w:rPr>
          <w:rFonts w:ascii="Times New Roman" w:eastAsia="宋体" w:hAnsi="Times New Roman" w:cs="Times New Roman"/>
          <w:szCs w:val="21"/>
        </w:rPr>
        <w:t xml:space="preserve">, </w:t>
      </w:r>
      <w:r w:rsidRPr="008617D9">
        <w:rPr>
          <w:rFonts w:ascii="Times New Roman" w:eastAsia="宋体" w:hAnsi="Times New Roman" w:cs="Times New Roman"/>
          <w:szCs w:val="21"/>
        </w:rPr>
        <w:t>fetal gender</w:t>
      </w:r>
      <w:r>
        <w:rPr>
          <w:rFonts w:ascii="Times New Roman" w:eastAsia="宋体" w:hAnsi="Times New Roman" w:cs="Times New Roman"/>
          <w:szCs w:val="21"/>
        </w:rPr>
        <w:t>,</w:t>
      </w:r>
      <w:r w:rsidRPr="00E867B8">
        <w:t xml:space="preserve"> </w:t>
      </w:r>
      <w:r w:rsidRPr="00E867B8">
        <w:rPr>
          <w:rFonts w:ascii="Times New Roman" w:eastAsia="宋体" w:hAnsi="Times New Roman" w:cs="Times New Roman"/>
          <w:szCs w:val="21"/>
        </w:rPr>
        <w:t xml:space="preserve">birth weight, birth length, </w:t>
      </w:r>
      <w:r>
        <w:rPr>
          <w:rFonts w:ascii="Times New Roman" w:eastAsia="宋体" w:hAnsi="Times New Roman" w:cs="Times New Roman"/>
          <w:szCs w:val="21"/>
        </w:rPr>
        <w:t>and</w:t>
      </w:r>
      <w:r w:rsidRPr="00E867B8">
        <w:rPr>
          <w:rFonts w:ascii="Times New Roman" w:eastAsia="宋体" w:hAnsi="Times New Roman" w:cs="Times New Roman"/>
          <w:szCs w:val="21"/>
        </w:rPr>
        <w:t xml:space="preserve"> any breastfeeding at 12 months.</w:t>
      </w:r>
    </w:p>
    <w:p w14:paraId="3C3796CF" w14:textId="77777777" w:rsidR="00227975" w:rsidRPr="00FF52B7" w:rsidRDefault="00227975"/>
    <w:sectPr w:rsidR="00227975" w:rsidRPr="00FF52B7" w:rsidSect="005011F0">
      <w:pgSz w:w="16838" w:h="11906" w:orient="landscape"/>
      <w:pgMar w:top="1800" w:right="1440" w:bottom="1276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38121" w14:textId="77777777" w:rsidR="004E4179" w:rsidRDefault="004E4179" w:rsidP="005011F0">
      <w:r>
        <w:separator/>
      </w:r>
    </w:p>
  </w:endnote>
  <w:endnote w:type="continuationSeparator" w:id="0">
    <w:p w14:paraId="77986494" w14:textId="77777777" w:rsidR="004E4179" w:rsidRDefault="004E4179" w:rsidP="00501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09E4A" w14:textId="77777777" w:rsidR="004E4179" w:rsidRDefault="004E4179" w:rsidP="005011F0">
      <w:r>
        <w:separator/>
      </w:r>
    </w:p>
  </w:footnote>
  <w:footnote w:type="continuationSeparator" w:id="0">
    <w:p w14:paraId="77193B1D" w14:textId="77777777" w:rsidR="004E4179" w:rsidRDefault="004E4179" w:rsidP="00501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F3"/>
    <w:rsid w:val="00015D97"/>
    <w:rsid w:val="00032518"/>
    <w:rsid w:val="00050926"/>
    <w:rsid w:val="00071E7E"/>
    <w:rsid w:val="000A23A1"/>
    <w:rsid w:val="000E1CB1"/>
    <w:rsid w:val="000E41A1"/>
    <w:rsid w:val="00133060"/>
    <w:rsid w:val="001B7AC3"/>
    <w:rsid w:val="00227975"/>
    <w:rsid w:val="00275911"/>
    <w:rsid w:val="002C1F0A"/>
    <w:rsid w:val="002E292B"/>
    <w:rsid w:val="003D2634"/>
    <w:rsid w:val="003E2E5E"/>
    <w:rsid w:val="00400BA7"/>
    <w:rsid w:val="004944E0"/>
    <w:rsid w:val="004A2A49"/>
    <w:rsid w:val="004B1707"/>
    <w:rsid w:val="004E4179"/>
    <w:rsid w:val="005011F0"/>
    <w:rsid w:val="005C1E65"/>
    <w:rsid w:val="00620B4C"/>
    <w:rsid w:val="00657556"/>
    <w:rsid w:val="0069219F"/>
    <w:rsid w:val="0069780A"/>
    <w:rsid w:val="006B1D63"/>
    <w:rsid w:val="006B54ED"/>
    <w:rsid w:val="00744FB0"/>
    <w:rsid w:val="007923D7"/>
    <w:rsid w:val="007C30CC"/>
    <w:rsid w:val="008221E7"/>
    <w:rsid w:val="00863837"/>
    <w:rsid w:val="0088194B"/>
    <w:rsid w:val="008A393E"/>
    <w:rsid w:val="008B66F8"/>
    <w:rsid w:val="008F5BF0"/>
    <w:rsid w:val="0093137E"/>
    <w:rsid w:val="0098221A"/>
    <w:rsid w:val="009C1637"/>
    <w:rsid w:val="00A523E5"/>
    <w:rsid w:val="00A550B1"/>
    <w:rsid w:val="00AE0809"/>
    <w:rsid w:val="00AE4212"/>
    <w:rsid w:val="00B1575E"/>
    <w:rsid w:val="00B6065F"/>
    <w:rsid w:val="00BE2FF4"/>
    <w:rsid w:val="00C86857"/>
    <w:rsid w:val="00C86B35"/>
    <w:rsid w:val="00CA0308"/>
    <w:rsid w:val="00CC4F98"/>
    <w:rsid w:val="00CF474F"/>
    <w:rsid w:val="00D25EF3"/>
    <w:rsid w:val="00D37240"/>
    <w:rsid w:val="00D801AB"/>
    <w:rsid w:val="00DD681A"/>
    <w:rsid w:val="00E753C6"/>
    <w:rsid w:val="00E829BD"/>
    <w:rsid w:val="00EA49DD"/>
    <w:rsid w:val="00F7770B"/>
    <w:rsid w:val="00F77D79"/>
    <w:rsid w:val="00FB12A0"/>
    <w:rsid w:val="00FF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DE743"/>
  <w15:chartTrackingRefBased/>
  <w15:docId w15:val="{33490D69-9E00-4CF2-B1DD-B6583A9BD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E7E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1F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1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1F0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1F0"/>
    <w:rPr>
      <w:sz w:val="18"/>
      <w:szCs w:val="18"/>
    </w:rPr>
  </w:style>
  <w:style w:type="table" w:styleId="a7">
    <w:name w:val="Table Grid"/>
    <w:basedOn w:val="a1"/>
    <w:uiPriority w:val="39"/>
    <w:rsid w:val="005011F0"/>
    <w:pPr>
      <w:spacing w:line="240" w:lineRule="auto"/>
      <w:jc w:val="left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011F0"/>
  </w:style>
  <w:style w:type="table" w:customStyle="1" w:styleId="1">
    <w:name w:val="网格型1"/>
    <w:basedOn w:val="a1"/>
    <w:next w:val="a7"/>
    <w:uiPriority w:val="39"/>
    <w:rsid w:val="007923D7"/>
    <w:pPr>
      <w:spacing w:line="240" w:lineRule="auto"/>
      <w:jc w:val="left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春蓉</dc:creator>
  <cp:keywords/>
  <dc:description/>
  <cp:lastModifiedBy>钟 春蓉</cp:lastModifiedBy>
  <cp:revision>7</cp:revision>
  <dcterms:created xsi:type="dcterms:W3CDTF">2022-04-11T08:17:00Z</dcterms:created>
  <dcterms:modified xsi:type="dcterms:W3CDTF">2022-04-14T08:54:00Z</dcterms:modified>
</cp:coreProperties>
</file>